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846" w:rsidRPr="00A849E0" w:rsidRDefault="00AD04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503846" w:rsidRPr="00505CDD">
        <w:rPr>
          <w:rFonts w:ascii="Times New Roman" w:hAnsi="Times New Roman" w:cs="Times New Roman"/>
          <w:b/>
          <w:sz w:val="20"/>
          <w:szCs w:val="20"/>
        </w:rPr>
        <w:t>1</w:t>
      </w:r>
      <w:r w:rsidR="00E74040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503846" w:rsidRPr="00505CDD">
        <w:rPr>
          <w:rFonts w:ascii="Times New Roman" w:hAnsi="Times New Roman" w:cs="Times New Roman"/>
          <w:b/>
          <w:sz w:val="20"/>
          <w:szCs w:val="20"/>
        </w:rPr>
        <w:t>.</w:t>
      </w:r>
      <w:r w:rsidR="00503846" w:rsidRPr="00A849E0">
        <w:rPr>
          <w:rFonts w:ascii="Times New Roman" w:hAnsi="Times New Roman" w:cs="Times New Roman"/>
          <w:sz w:val="20"/>
          <w:szCs w:val="20"/>
        </w:rPr>
        <w:t xml:space="preserve"> </w:t>
      </w:r>
      <w:r w:rsidR="00503846" w:rsidRPr="00E74040">
        <w:rPr>
          <w:rFonts w:ascii="Times New Roman" w:hAnsi="Times New Roman" w:cs="Times New Roman"/>
          <w:b/>
          <w:sz w:val="20"/>
          <w:szCs w:val="20"/>
        </w:rPr>
        <w:t xml:space="preserve">Status of the 31 salamanders reintroduced into the </w:t>
      </w:r>
      <w:proofErr w:type="spellStart"/>
      <w:r w:rsidR="00503846" w:rsidRPr="00E74040">
        <w:rPr>
          <w:rFonts w:ascii="Times New Roman" w:hAnsi="Times New Roman" w:cs="Times New Roman"/>
          <w:b/>
          <w:sz w:val="20"/>
          <w:szCs w:val="20"/>
        </w:rPr>
        <w:t>Heihe</w:t>
      </w:r>
      <w:proofErr w:type="spellEnd"/>
      <w:r w:rsidR="00503846" w:rsidRPr="00E74040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503846" w:rsidRPr="00E74040">
        <w:rPr>
          <w:rFonts w:ascii="Times New Roman" w:hAnsi="Times New Roman" w:cs="Times New Roman"/>
          <w:b/>
          <w:sz w:val="20"/>
          <w:szCs w:val="20"/>
        </w:rPr>
        <w:t>Donghe</w:t>
      </w:r>
      <w:proofErr w:type="spellEnd"/>
      <w:r w:rsidR="00503846" w:rsidRPr="00E74040">
        <w:rPr>
          <w:rFonts w:ascii="Times New Roman" w:hAnsi="Times New Roman" w:cs="Times New Roman"/>
          <w:b/>
          <w:sz w:val="20"/>
          <w:szCs w:val="20"/>
        </w:rPr>
        <w:t xml:space="preserve"> rivers (2013 – 2014).</w:t>
      </w:r>
    </w:p>
    <w:tbl>
      <w:tblPr>
        <w:tblW w:w="9265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80"/>
        <w:gridCol w:w="1276"/>
        <w:gridCol w:w="1669"/>
        <w:gridCol w:w="3780"/>
      </w:tblGrid>
      <w:tr w:rsidR="00A849E0" w:rsidRPr="00505CDD" w:rsidTr="00A849E0">
        <w:trPr>
          <w:trHeight w:val="5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849E0" w:rsidRPr="00505CDD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Radio frequenc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A849E0" w:rsidRPr="00505CDD" w:rsidRDefault="00A849E0" w:rsidP="008750B7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ease d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49E0" w:rsidRPr="00505CDD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Release sit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A849E0" w:rsidRPr="00505CDD" w:rsidRDefault="00A849E0" w:rsidP="00A849E0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Status </w:t>
            </w:r>
            <w:r w:rsidR="00AD047F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by the end of the project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A849E0" w:rsidRPr="00505CDD" w:rsidRDefault="00A849E0" w:rsidP="008750B7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Details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02 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8/20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dehiscence</w:t>
            </w:r>
            <w:r w:rsid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uture site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captured on 04/29/2013; died on 05/05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35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8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505CDD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A849E0"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sigh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ing underwater camera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5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1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shed during floods, recaptured on 06/14/2013; died on 06/16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73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1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505CDD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ed away by fl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ignal could not be fou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ce </w:t>
            </w:r>
            <w:r w:rsidR="00A849E0"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9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ered by </w:t>
            </w:r>
            <w:proofErr w:type="spellStart"/>
            <w:r w:rsidRPr="00A849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prolengnia</w:t>
            </w:r>
            <w:proofErr w:type="spellEnd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captured on 05/05/2013; died on 05/05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5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8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dehiscence</w:t>
            </w:r>
            <w:r w:rsid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uture site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captured on 05/04/2013; died on 05/13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92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1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dehiscence</w:t>
            </w:r>
            <w:r w:rsid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uture site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captured on 05/12/2013; died on 05/14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12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05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ture site opened before release; re-sutured and released in November 2013;  Signal disappeared on 05/24/2014 during floods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3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1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ed away by fl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ignal could not be found since 10/11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72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ed away by fl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ignal could not be found since 07/22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3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8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A849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505CDD" w:rsidP="00A849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A849E0"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sighted using un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camera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7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8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ed into an underground stream, probably alive although signal could not be detected since 06/18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1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 disappeared suddenly on 06/14/2013 without floods </w:t>
            </w:r>
            <w:r w:rsidR="008921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ving 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red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1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8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5038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dehiscence</w:t>
            </w:r>
            <w:r w:rsid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uture site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captured on 05/02/2013; died on 05/12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3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ed away by fl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ignal could not be found since 07/22/2013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10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5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aptured 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1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5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aptured 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12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d on 12/31/2013 with undetermined cause</w:t>
            </w:r>
          </w:p>
        </w:tc>
      </w:tr>
      <w:tr w:rsidR="00A849E0" w:rsidRPr="00A849E0" w:rsidTr="00A849E0">
        <w:trPr>
          <w:trHeight w:val="263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32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A849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aptured 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50.37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A849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aptured 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5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A849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sighted using underwater camera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9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AA0C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AA0C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ed downstream during floods; recaptured alive by the end of the project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1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sigh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ing underwater camera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5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d on 10/15/2013 with undetermined cause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9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AA0C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AA0C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ed downstream during floods; signal disappeared on 4/23/2014 during floods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3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ved downstream during floods; neither recaptured nor re-sighted  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5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 disappeared suddenly on 09/27/2013 without floods </w:t>
            </w:r>
            <w:r w:rsidR="008921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ving </w:t>
            </w: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red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7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5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aptured 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51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5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aptured 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7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7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d on 10/14/2013 with undetermined cause</w:t>
            </w:r>
          </w:p>
        </w:tc>
      </w:tr>
      <w:tr w:rsidR="00A849E0" w:rsidRPr="00A849E0" w:rsidTr="00A849E0">
        <w:trPr>
          <w:trHeight w:val="300"/>
        </w:trPr>
        <w:tc>
          <w:tcPr>
            <w:tcW w:w="126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90 </w:t>
            </w:r>
          </w:p>
        </w:tc>
        <w:tc>
          <w:tcPr>
            <w:tcW w:w="1280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1669" w:type="dxa"/>
          </w:tcPr>
          <w:p w:rsidR="00A849E0" w:rsidRPr="00A849E0" w:rsidRDefault="00A849E0" w:rsidP="008750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780" w:type="dxa"/>
          </w:tcPr>
          <w:p w:rsidR="00A849E0" w:rsidRPr="00A849E0" w:rsidRDefault="00A849E0" w:rsidP="00505C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aptured </w:t>
            </w:r>
          </w:p>
        </w:tc>
      </w:tr>
    </w:tbl>
    <w:p w:rsidR="00503846" w:rsidRDefault="00503846">
      <w:pPr>
        <w:rPr>
          <w:rFonts w:ascii="Times New Roman" w:hAnsi="Times New Roman" w:cs="Times New Roman"/>
          <w:sz w:val="20"/>
          <w:szCs w:val="20"/>
        </w:rPr>
      </w:pPr>
    </w:p>
    <w:p w:rsidR="00505CDD" w:rsidRPr="00505CDD" w:rsidRDefault="00505CD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05CDD" w:rsidRPr="00505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846"/>
    <w:rsid w:val="003C623B"/>
    <w:rsid w:val="00503846"/>
    <w:rsid w:val="00505CDD"/>
    <w:rsid w:val="0089212D"/>
    <w:rsid w:val="009B37F1"/>
    <w:rsid w:val="00A7193A"/>
    <w:rsid w:val="00A849E0"/>
    <w:rsid w:val="00AA0C4A"/>
    <w:rsid w:val="00AD047F"/>
    <w:rsid w:val="00C3656C"/>
    <w:rsid w:val="00E7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FACB4-3A8B-449D-9240-807147AD1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5</cp:revision>
  <dcterms:created xsi:type="dcterms:W3CDTF">2016-02-09T19:52:00Z</dcterms:created>
  <dcterms:modified xsi:type="dcterms:W3CDTF">2016-02-10T16:25:00Z</dcterms:modified>
</cp:coreProperties>
</file>